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Quality statistics for RNAseq short reads.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4"/>
        <w:tblW w:w="83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169"/>
        <w:gridCol w:w="1277"/>
        <w:gridCol w:w="1157"/>
        <w:gridCol w:w="1092"/>
        <w:gridCol w:w="952"/>
        <w:gridCol w:w="952"/>
        <w:gridCol w:w="8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lean B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rr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Q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Q3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W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287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66576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808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56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000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889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9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94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08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30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43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84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71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84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56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45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18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15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44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8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13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16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56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B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3040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3438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NzkxNGU3MzE5Njg5OGI0OGZmYTMxZDgwZmUxODEifQ=="/>
  </w:docVars>
  <w:rsids>
    <w:rsidRoot w:val="63520C53"/>
    <w:rsid w:val="029F2DA6"/>
    <w:rsid w:val="11DC2DA0"/>
    <w:rsid w:val="2BD3407B"/>
    <w:rsid w:val="3D885389"/>
    <w:rsid w:val="63520C53"/>
    <w:rsid w:val="65B57D4C"/>
    <w:rsid w:val="79DD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2:22:00Z</dcterms:created>
  <dc:creator>zhy</dc:creator>
  <cp:lastModifiedBy>zhy</cp:lastModifiedBy>
  <dcterms:modified xsi:type="dcterms:W3CDTF">2024-01-15T05:4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203A9A1F3BF4CD9B371F0899FFC042C_11</vt:lpwstr>
  </property>
</Properties>
</file>